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F23" w:rsidRPr="007667E7" w:rsidRDefault="00082F23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Table 3</w:t>
      </w:r>
      <w:r w:rsidRPr="007667E7">
        <w:rPr>
          <w:rFonts w:ascii="Times New Roman" w:hAnsi="Times New Roman"/>
          <w:b/>
          <w:sz w:val="24"/>
          <w:szCs w:val="24"/>
          <w:lang w:val="en-US"/>
        </w:rPr>
        <w:t>: Inter-rater agreement of the co-existence of myoclonus and dystonia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306"/>
        <w:gridCol w:w="1205"/>
        <w:gridCol w:w="1205"/>
        <w:gridCol w:w="1206"/>
        <w:gridCol w:w="1205"/>
        <w:gridCol w:w="1206"/>
        <w:gridCol w:w="1205"/>
        <w:gridCol w:w="1205"/>
        <w:gridCol w:w="1206"/>
        <w:gridCol w:w="1205"/>
        <w:gridCol w:w="1206"/>
      </w:tblGrid>
      <w:tr w:rsidR="00082F23" w:rsidRPr="002B36BE" w:rsidTr="007667E7">
        <w:trPr>
          <w:trHeight w:val="290"/>
        </w:trPr>
        <w:tc>
          <w:tcPr>
            <w:tcW w:w="1306" w:type="dxa"/>
            <w:tcBorders>
              <w:top w:val="single" w:sz="12" w:space="0" w:color="auto"/>
              <w:left w:val="single" w:sz="12" w:space="0" w:color="auto"/>
            </w:tcBorders>
            <w:shd w:val="clear" w:color="auto" w:fill="BFBFBF"/>
          </w:tcPr>
          <w:p w:rsidR="00082F23" w:rsidRPr="002B36BE" w:rsidRDefault="00082F23" w:rsidP="007667E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 w:rsidRPr="002B36BE">
              <w:rPr>
                <w:rFonts w:cs="Calibri"/>
                <w:b/>
                <w:bCs/>
                <w:color w:val="000000"/>
              </w:rPr>
              <w:t xml:space="preserve">Rater 1  </w:t>
            </w:r>
          </w:p>
          <w:p w:rsidR="00082F23" w:rsidRPr="002B36BE" w:rsidRDefault="00082F23" w:rsidP="007667E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 w:rsidRPr="002B36BE">
              <w:rPr>
                <w:rFonts w:cs="Calibri"/>
                <w:b/>
                <w:bCs/>
                <w:color w:val="000000"/>
              </w:rPr>
              <w:t>vs rater 2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single" w:sz="6" w:space="0" w:color="auto"/>
              <w:right w:val="nil"/>
            </w:tcBorders>
            <w:shd w:val="clear" w:color="auto" w:fill="BFBFBF"/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B36BE">
              <w:rPr>
                <w:rFonts w:ascii="Times New Roman" w:hAnsi="Times New Roman"/>
                <w:b/>
                <w:bCs/>
                <w:color w:val="000000"/>
              </w:rPr>
              <w:t>Neck</w:t>
            </w:r>
          </w:p>
        </w:tc>
        <w:tc>
          <w:tcPr>
            <w:tcW w:w="2411" w:type="dxa"/>
            <w:gridSpan w:val="2"/>
            <w:tcBorders>
              <w:top w:val="single" w:sz="12" w:space="0" w:color="auto"/>
              <w:left w:val="single" w:sz="6" w:space="0" w:color="auto"/>
              <w:right w:val="nil"/>
            </w:tcBorders>
            <w:shd w:val="clear" w:color="auto" w:fill="BFBFBF"/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B36BE">
              <w:rPr>
                <w:rFonts w:ascii="Times New Roman" w:hAnsi="Times New Roman"/>
                <w:b/>
                <w:bCs/>
                <w:color w:val="000000"/>
              </w:rPr>
              <w:t>Arms</w:t>
            </w:r>
          </w:p>
        </w:tc>
        <w:tc>
          <w:tcPr>
            <w:tcW w:w="2411" w:type="dxa"/>
            <w:gridSpan w:val="2"/>
            <w:tcBorders>
              <w:top w:val="single" w:sz="12" w:space="0" w:color="auto"/>
              <w:left w:val="single" w:sz="6" w:space="0" w:color="auto"/>
              <w:right w:val="nil"/>
            </w:tcBorders>
            <w:shd w:val="clear" w:color="auto" w:fill="BFBFBF"/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B36BE">
              <w:rPr>
                <w:rFonts w:ascii="Times New Roman" w:hAnsi="Times New Roman"/>
                <w:b/>
                <w:bCs/>
                <w:color w:val="000000"/>
              </w:rPr>
              <w:t>Trunk</w:t>
            </w:r>
          </w:p>
        </w:tc>
        <w:tc>
          <w:tcPr>
            <w:tcW w:w="2411" w:type="dxa"/>
            <w:gridSpan w:val="2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shd w:val="clear" w:color="auto" w:fill="BFBFBF"/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B36BE">
              <w:rPr>
                <w:rFonts w:ascii="Times New Roman" w:hAnsi="Times New Roman"/>
                <w:b/>
                <w:bCs/>
                <w:color w:val="000000"/>
              </w:rPr>
              <w:t>Legs</w:t>
            </w:r>
          </w:p>
        </w:tc>
        <w:tc>
          <w:tcPr>
            <w:tcW w:w="2411" w:type="dxa"/>
            <w:gridSpan w:val="2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shd w:val="clear" w:color="auto" w:fill="BFBFBF"/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B36BE">
              <w:rPr>
                <w:rFonts w:ascii="Times New Roman" w:hAnsi="Times New Roman"/>
                <w:b/>
                <w:bCs/>
                <w:color w:val="000000"/>
              </w:rPr>
              <w:t>Total</w:t>
            </w:r>
          </w:p>
        </w:tc>
      </w:tr>
      <w:tr w:rsidR="00082F23" w:rsidRPr="002B36BE" w:rsidTr="007667E7">
        <w:trPr>
          <w:trHeight w:val="653"/>
        </w:trPr>
        <w:tc>
          <w:tcPr>
            <w:tcW w:w="1306" w:type="dxa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5" w:type="dxa"/>
            <w:tcBorders>
              <w:top w:val="nil"/>
              <w:left w:val="single" w:sz="6" w:space="0" w:color="auto"/>
              <w:bottom w:val="single" w:sz="2" w:space="0" w:color="auto"/>
              <w:right w:val="nil"/>
            </w:tcBorders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2B36BE">
              <w:rPr>
                <w:rFonts w:ascii="Times New Roman" w:hAnsi="Times New Roman"/>
                <w:b/>
                <w:bCs/>
                <w:color w:val="000000"/>
              </w:rPr>
              <w:t>absolute agreem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2B36BE">
              <w:rPr>
                <w:rFonts w:ascii="Times New Roman" w:hAnsi="Times New Roman"/>
                <w:b/>
                <w:bCs/>
                <w:color w:val="000000"/>
              </w:rPr>
              <w:t>percentage</w:t>
            </w:r>
          </w:p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2B36BE">
              <w:rPr>
                <w:rFonts w:ascii="Times New Roman" w:hAnsi="Times New Roman"/>
                <w:b/>
                <w:bCs/>
                <w:color w:val="000000"/>
              </w:rPr>
              <w:t>(%)</w:t>
            </w:r>
          </w:p>
        </w:tc>
        <w:tc>
          <w:tcPr>
            <w:tcW w:w="1206" w:type="dxa"/>
            <w:tcBorders>
              <w:top w:val="nil"/>
              <w:left w:val="single" w:sz="6" w:space="0" w:color="auto"/>
              <w:bottom w:val="single" w:sz="2" w:space="0" w:color="auto"/>
              <w:right w:val="nil"/>
            </w:tcBorders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2B36BE">
              <w:rPr>
                <w:rFonts w:ascii="Times New Roman" w:hAnsi="Times New Roman"/>
                <w:b/>
                <w:bCs/>
                <w:color w:val="000000"/>
              </w:rPr>
              <w:t>absolute agreem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2B36BE">
              <w:rPr>
                <w:rFonts w:ascii="Times New Roman" w:hAnsi="Times New Roman"/>
                <w:b/>
                <w:bCs/>
                <w:color w:val="000000"/>
              </w:rPr>
              <w:t>percentage</w:t>
            </w:r>
          </w:p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2B36BE">
              <w:rPr>
                <w:rFonts w:ascii="Times New Roman" w:hAnsi="Times New Roman"/>
                <w:b/>
                <w:bCs/>
                <w:color w:val="000000"/>
              </w:rPr>
              <w:t>(%)</w:t>
            </w:r>
          </w:p>
        </w:tc>
        <w:tc>
          <w:tcPr>
            <w:tcW w:w="1206" w:type="dxa"/>
            <w:tcBorders>
              <w:top w:val="nil"/>
              <w:left w:val="single" w:sz="6" w:space="0" w:color="auto"/>
              <w:bottom w:val="single" w:sz="2" w:space="0" w:color="auto"/>
              <w:right w:val="nil"/>
            </w:tcBorders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2B36BE">
              <w:rPr>
                <w:rFonts w:ascii="Times New Roman" w:hAnsi="Times New Roman"/>
                <w:b/>
                <w:bCs/>
                <w:color w:val="000000"/>
              </w:rPr>
              <w:t>absolute agreem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2B36BE">
              <w:rPr>
                <w:rFonts w:ascii="Times New Roman" w:hAnsi="Times New Roman"/>
                <w:b/>
                <w:bCs/>
                <w:color w:val="000000"/>
              </w:rPr>
              <w:t>percentage</w:t>
            </w:r>
          </w:p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2B36BE">
              <w:rPr>
                <w:rFonts w:ascii="Times New Roman" w:hAnsi="Times New Roman"/>
                <w:b/>
                <w:bCs/>
                <w:color w:val="000000"/>
              </w:rPr>
              <w:t>(%)</w:t>
            </w:r>
          </w:p>
        </w:tc>
        <w:tc>
          <w:tcPr>
            <w:tcW w:w="1205" w:type="dxa"/>
            <w:tcBorders>
              <w:top w:val="nil"/>
              <w:left w:val="single" w:sz="6" w:space="0" w:color="auto"/>
              <w:bottom w:val="single" w:sz="2" w:space="0" w:color="auto"/>
              <w:right w:val="nil"/>
            </w:tcBorders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2B36BE">
              <w:rPr>
                <w:rFonts w:ascii="Times New Roman" w:hAnsi="Times New Roman"/>
                <w:b/>
                <w:bCs/>
                <w:color w:val="000000"/>
              </w:rPr>
              <w:t>absolute agreement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2" w:space="0" w:color="auto"/>
              <w:right w:val="single" w:sz="12" w:space="0" w:color="auto"/>
            </w:tcBorders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2B36BE">
              <w:rPr>
                <w:rFonts w:ascii="Times New Roman" w:hAnsi="Times New Roman"/>
                <w:b/>
                <w:bCs/>
                <w:color w:val="000000"/>
              </w:rPr>
              <w:t>percentage</w:t>
            </w:r>
          </w:p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2B36BE">
              <w:rPr>
                <w:rFonts w:ascii="Times New Roman" w:hAnsi="Times New Roman"/>
                <w:b/>
                <w:bCs/>
                <w:color w:val="000000"/>
              </w:rPr>
              <w:t>(%)</w:t>
            </w:r>
          </w:p>
        </w:tc>
        <w:tc>
          <w:tcPr>
            <w:tcW w:w="1205" w:type="dxa"/>
            <w:tcBorders>
              <w:top w:val="nil"/>
              <w:left w:val="single" w:sz="6" w:space="0" w:color="auto"/>
              <w:bottom w:val="single" w:sz="2" w:space="0" w:color="auto"/>
              <w:right w:val="nil"/>
            </w:tcBorders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2B36BE">
              <w:rPr>
                <w:rFonts w:ascii="Times New Roman" w:hAnsi="Times New Roman"/>
                <w:b/>
                <w:bCs/>
                <w:color w:val="000000"/>
              </w:rPr>
              <w:t>absolute agreement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2" w:space="0" w:color="auto"/>
              <w:right w:val="single" w:sz="12" w:space="0" w:color="auto"/>
            </w:tcBorders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2B36BE">
              <w:rPr>
                <w:rFonts w:ascii="Times New Roman" w:hAnsi="Times New Roman"/>
                <w:b/>
                <w:bCs/>
                <w:color w:val="000000"/>
              </w:rPr>
              <w:t>percentage</w:t>
            </w:r>
          </w:p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2B36BE">
              <w:rPr>
                <w:rFonts w:ascii="Times New Roman" w:hAnsi="Times New Roman"/>
                <w:b/>
                <w:bCs/>
                <w:color w:val="000000"/>
              </w:rPr>
              <w:t>(%)</w:t>
            </w:r>
          </w:p>
        </w:tc>
      </w:tr>
      <w:tr w:rsidR="00082F23" w:rsidRPr="002B36BE" w:rsidTr="007667E7">
        <w:trPr>
          <w:trHeight w:val="290"/>
        </w:trPr>
        <w:tc>
          <w:tcPr>
            <w:tcW w:w="1306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</w:tcPr>
          <w:p w:rsidR="00082F23" w:rsidRPr="002B36BE" w:rsidRDefault="00082F23" w:rsidP="007667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</w:rPr>
            </w:pPr>
            <w:r w:rsidRPr="002B36BE">
              <w:rPr>
                <w:rFonts w:ascii="Times New Roman" w:hAnsi="Times New Roman"/>
                <w:b/>
                <w:bCs/>
                <w:color w:val="000000"/>
              </w:rPr>
              <w:t>Rest</w:t>
            </w:r>
          </w:p>
        </w:tc>
        <w:tc>
          <w:tcPr>
            <w:tcW w:w="1205" w:type="dxa"/>
            <w:tcBorders>
              <w:top w:val="single" w:sz="2" w:space="0" w:color="auto"/>
              <w:left w:val="single" w:sz="6" w:space="0" w:color="auto"/>
              <w:bottom w:val="nil"/>
              <w:right w:val="nil"/>
            </w:tcBorders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B36BE">
              <w:rPr>
                <w:rFonts w:ascii="Times New Roman" w:hAnsi="Times New Roman"/>
                <w:color w:val="000000"/>
              </w:rPr>
              <w:t>31/38</w:t>
            </w:r>
          </w:p>
        </w:tc>
        <w:tc>
          <w:tcPr>
            <w:tcW w:w="120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B36BE">
              <w:rPr>
                <w:rFonts w:ascii="Times New Roman" w:hAnsi="Times New Roman"/>
                <w:color w:val="000000"/>
              </w:rPr>
              <w:t>82%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6" w:space="0" w:color="auto"/>
              <w:bottom w:val="nil"/>
              <w:right w:val="nil"/>
            </w:tcBorders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B36BE">
              <w:rPr>
                <w:rFonts w:ascii="Times New Roman" w:hAnsi="Times New Roman"/>
                <w:color w:val="000000"/>
              </w:rPr>
              <w:t>32/37</w:t>
            </w:r>
          </w:p>
        </w:tc>
        <w:tc>
          <w:tcPr>
            <w:tcW w:w="120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B36BE">
              <w:rPr>
                <w:rFonts w:ascii="Times New Roman" w:hAnsi="Times New Roman"/>
                <w:color w:val="000000"/>
              </w:rPr>
              <w:t>86%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6" w:space="0" w:color="auto"/>
              <w:bottom w:val="nil"/>
              <w:right w:val="nil"/>
            </w:tcBorders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B36BE">
              <w:rPr>
                <w:rFonts w:ascii="Times New Roman" w:hAnsi="Times New Roman"/>
                <w:color w:val="000000"/>
              </w:rPr>
              <w:t>33/35</w:t>
            </w:r>
          </w:p>
        </w:tc>
        <w:tc>
          <w:tcPr>
            <w:tcW w:w="120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B36BE">
              <w:rPr>
                <w:rFonts w:ascii="Times New Roman" w:hAnsi="Times New Roman"/>
                <w:color w:val="000000"/>
              </w:rPr>
              <w:t>94%</w:t>
            </w:r>
          </w:p>
        </w:tc>
        <w:tc>
          <w:tcPr>
            <w:tcW w:w="1205" w:type="dxa"/>
            <w:tcBorders>
              <w:top w:val="single" w:sz="2" w:space="0" w:color="auto"/>
              <w:left w:val="single" w:sz="6" w:space="0" w:color="auto"/>
              <w:bottom w:val="nil"/>
              <w:right w:val="nil"/>
            </w:tcBorders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B36BE">
              <w:rPr>
                <w:rFonts w:ascii="Times New Roman" w:hAnsi="Times New Roman"/>
                <w:color w:val="000000"/>
              </w:rPr>
              <w:t>29/32</w:t>
            </w:r>
          </w:p>
        </w:tc>
        <w:tc>
          <w:tcPr>
            <w:tcW w:w="1206" w:type="dxa"/>
            <w:tcBorders>
              <w:top w:val="single" w:sz="2" w:space="0" w:color="auto"/>
              <w:left w:val="nil"/>
              <w:bottom w:val="nil"/>
              <w:right w:val="single" w:sz="12" w:space="0" w:color="auto"/>
            </w:tcBorders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B36BE">
              <w:rPr>
                <w:rFonts w:ascii="Times New Roman" w:hAnsi="Times New Roman"/>
                <w:color w:val="000000"/>
              </w:rPr>
              <w:t>91%</w:t>
            </w:r>
          </w:p>
        </w:tc>
        <w:tc>
          <w:tcPr>
            <w:tcW w:w="1205" w:type="dxa"/>
            <w:tcBorders>
              <w:top w:val="single" w:sz="2" w:space="0" w:color="auto"/>
              <w:left w:val="single" w:sz="6" w:space="0" w:color="auto"/>
              <w:bottom w:val="nil"/>
              <w:right w:val="nil"/>
            </w:tcBorders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B36BE">
              <w:rPr>
                <w:rFonts w:ascii="Times New Roman" w:hAnsi="Times New Roman"/>
                <w:color w:val="000000"/>
              </w:rPr>
              <w:t>125/142</w:t>
            </w:r>
          </w:p>
        </w:tc>
        <w:tc>
          <w:tcPr>
            <w:tcW w:w="1206" w:type="dxa"/>
            <w:tcBorders>
              <w:top w:val="single" w:sz="2" w:space="0" w:color="auto"/>
              <w:left w:val="nil"/>
              <w:bottom w:val="nil"/>
              <w:right w:val="single" w:sz="12" w:space="0" w:color="auto"/>
            </w:tcBorders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B36BE">
              <w:rPr>
                <w:rFonts w:ascii="Times New Roman" w:hAnsi="Times New Roman"/>
                <w:color w:val="000000"/>
              </w:rPr>
              <w:t>88%</w:t>
            </w:r>
          </w:p>
        </w:tc>
      </w:tr>
      <w:tr w:rsidR="00082F23" w:rsidRPr="002B36BE" w:rsidTr="007667E7">
        <w:trPr>
          <w:trHeight w:val="305"/>
        </w:trPr>
        <w:tc>
          <w:tcPr>
            <w:tcW w:w="1306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082F23" w:rsidRPr="002B36BE" w:rsidRDefault="00082F23" w:rsidP="007667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</w:rPr>
            </w:pPr>
            <w:r w:rsidRPr="002B36BE">
              <w:rPr>
                <w:rFonts w:ascii="Times New Roman" w:hAnsi="Times New Roman"/>
                <w:b/>
                <w:bCs/>
                <w:color w:val="000000"/>
              </w:rPr>
              <w:t>Action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B36BE">
              <w:rPr>
                <w:rFonts w:ascii="Times New Roman" w:hAnsi="Times New Roman"/>
                <w:color w:val="000000"/>
              </w:rPr>
              <w:t>23/36</w:t>
            </w:r>
          </w:p>
        </w:tc>
        <w:tc>
          <w:tcPr>
            <w:tcW w:w="120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B36BE">
              <w:rPr>
                <w:rFonts w:ascii="Times New Roman" w:hAnsi="Times New Roman"/>
                <w:color w:val="000000"/>
              </w:rPr>
              <w:t>64%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B36BE">
              <w:rPr>
                <w:rFonts w:ascii="Times New Roman" w:hAnsi="Times New Roman"/>
                <w:color w:val="000000"/>
              </w:rPr>
              <w:t>32/38</w:t>
            </w:r>
            <w:bookmarkStart w:id="0" w:name="_GoBack"/>
            <w:bookmarkEnd w:id="0"/>
          </w:p>
        </w:tc>
        <w:tc>
          <w:tcPr>
            <w:tcW w:w="120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B36BE">
              <w:rPr>
                <w:rFonts w:ascii="Times New Roman" w:hAnsi="Times New Roman"/>
                <w:color w:val="000000"/>
              </w:rPr>
              <w:t>84%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B36BE">
              <w:rPr>
                <w:rFonts w:ascii="Times New Roman" w:hAnsi="Times New Roman"/>
                <w:color w:val="000000"/>
              </w:rPr>
              <w:t>34/36</w:t>
            </w:r>
          </w:p>
        </w:tc>
        <w:tc>
          <w:tcPr>
            <w:tcW w:w="120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B36BE">
              <w:rPr>
                <w:rFonts w:ascii="Times New Roman" w:hAnsi="Times New Roman"/>
                <w:color w:val="000000"/>
              </w:rPr>
              <w:t>94%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B36BE">
              <w:rPr>
                <w:rFonts w:ascii="Times New Roman" w:hAnsi="Times New Roman"/>
                <w:color w:val="000000"/>
              </w:rPr>
              <w:t>30/32</w:t>
            </w:r>
          </w:p>
        </w:tc>
        <w:tc>
          <w:tcPr>
            <w:tcW w:w="1206" w:type="dxa"/>
            <w:tcBorders>
              <w:top w:val="single" w:sz="6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B36BE">
              <w:rPr>
                <w:rFonts w:ascii="Times New Roman" w:hAnsi="Times New Roman"/>
                <w:color w:val="000000"/>
              </w:rPr>
              <w:t>94%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B36BE">
              <w:rPr>
                <w:rFonts w:ascii="Times New Roman" w:hAnsi="Times New Roman"/>
                <w:color w:val="000000"/>
              </w:rPr>
              <w:t>119/142</w:t>
            </w:r>
          </w:p>
        </w:tc>
        <w:tc>
          <w:tcPr>
            <w:tcW w:w="1206" w:type="dxa"/>
            <w:tcBorders>
              <w:top w:val="single" w:sz="6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082F23" w:rsidRPr="002B36BE" w:rsidRDefault="00082F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B36BE">
              <w:rPr>
                <w:rFonts w:ascii="Times New Roman" w:hAnsi="Times New Roman"/>
                <w:color w:val="000000"/>
              </w:rPr>
              <w:t>84%</w:t>
            </w:r>
          </w:p>
        </w:tc>
      </w:tr>
    </w:tbl>
    <w:p w:rsidR="00082F23" w:rsidRPr="007667E7" w:rsidRDefault="00082F23">
      <w:pPr>
        <w:rPr>
          <w:rFonts w:ascii="Times New Roman" w:hAnsi="Times New Roman"/>
          <w:b/>
          <w:sz w:val="24"/>
          <w:szCs w:val="24"/>
          <w:lang w:val="en-US"/>
        </w:rPr>
      </w:pPr>
    </w:p>
    <w:sectPr w:rsidR="00082F23" w:rsidRPr="007667E7" w:rsidSect="007667E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667E7"/>
    <w:rsid w:val="00001A89"/>
    <w:rsid w:val="00004F5C"/>
    <w:rsid w:val="00006A11"/>
    <w:rsid w:val="000460F0"/>
    <w:rsid w:val="00054E8B"/>
    <w:rsid w:val="00055B90"/>
    <w:rsid w:val="000653F6"/>
    <w:rsid w:val="00080EE5"/>
    <w:rsid w:val="00082F23"/>
    <w:rsid w:val="00083B65"/>
    <w:rsid w:val="0009620B"/>
    <w:rsid w:val="00097A8D"/>
    <w:rsid w:val="000A0B8B"/>
    <w:rsid w:val="000A4987"/>
    <w:rsid w:val="000A7528"/>
    <w:rsid w:val="000C6B61"/>
    <w:rsid w:val="000D2021"/>
    <w:rsid w:val="000D2E65"/>
    <w:rsid w:val="000D72BD"/>
    <w:rsid w:val="000E06F9"/>
    <w:rsid w:val="000E6076"/>
    <w:rsid w:val="000E6637"/>
    <w:rsid w:val="0010417E"/>
    <w:rsid w:val="00110849"/>
    <w:rsid w:val="00120209"/>
    <w:rsid w:val="00122695"/>
    <w:rsid w:val="001308A1"/>
    <w:rsid w:val="00131F78"/>
    <w:rsid w:val="00136DB5"/>
    <w:rsid w:val="00156E1F"/>
    <w:rsid w:val="00195824"/>
    <w:rsid w:val="00196F0C"/>
    <w:rsid w:val="001A390A"/>
    <w:rsid w:val="001A3951"/>
    <w:rsid w:val="001C0F74"/>
    <w:rsid w:val="001C376B"/>
    <w:rsid w:val="001D5306"/>
    <w:rsid w:val="001E3DAA"/>
    <w:rsid w:val="00206B49"/>
    <w:rsid w:val="00220917"/>
    <w:rsid w:val="0022680C"/>
    <w:rsid w:val="00233524"/>
    <w:rsid w:val="00247DCB"/>
    <w:rsid w:val="00255611"/>
    <w:rsid w:val="002571B3"/>
    <w:rsid w:val="00257BB1"/>
    <w:rsid w:val="00257FCC"/>
    <w:rsid w:val="00260DA8"/>
    <w:rsid w:val="00261A6D"/>
    <w:rsid w:val="00264C0E"/>
    <w:rsid w:val="00267E48"/>
    <w:rsid w:val="00277B40"/>
    <w:rsid w:val="00286672"/>
    <w:rsid w:val="00287DF3"/>
    <w:rsid w:val="002B36BE"/>
    <w:rsid w:val="002B6690"/>
    <w:rsid w:val="002D4214"/>
    <w:rsid w:val="002D4E94"/>
    <w:rsid w:val="002E0A39"/>
    <w:rsid w:val="003053E7"/>
    <w:rsid w:val="00312D70"/>
    <w:rsid w:val="00320D96"/>
    <w:rsid w:val="0032625B"/>
    <w:rsid w:val="00347D3E"/>
    <w:rsid w:val="00355FB8"/>
    <w:rsid w:val="00366875"/>
    <w:rsid w:val="00372204"/>
    <w:rsid w:val="003736C9"/>
    <w:rsid w:val="0037454C"/>
    <w:rsid w:val="00374E25"/>
    <w:rsid w:val="00377212"/>
    <w:rsid w:val="003904A1"/>
    <w:rsid w:val="00390CA1"/>
    <w:rsid w:val="003956EE"/>
    <w:rsid w:val="003963ED"/>
    <w:rsid w:val="003B0B01"/>
    <w:rsid w:val="003B3CFE"/>
    <w:rsid w:val="003C10F5"/>
    <w:rsid w:val="003D110A"/>
    <w:rsid w:val="003D1596"/>
    <w:rsid w:val="003D1F9E"/>
    <w:rsid w:val="003D4867"/>
    <w:rsid w:val="003E07F1"/>
    <w:rsid w:val="003F3E12"/>
    <w:rsid w:val="00400C5E"/>
    <w:rsid w:val="00420C17"/>
    <w:rsid w:val="004504B8"/>
    <w:rsid w:val="00452079"/>
    <w:rsid w:val="00456381"/>
    <w:rsid w:val="00457AAB"/>
    <w:rsid w:val="00460D65"/>
    <w:rsid w:val="004614D3"/>
    <w:rsid w:val="00485C7E"/>
    <w:rsid w:val="00490CD9"/>
    <w:rsid w:val="004B059A"/>
    <w:rsid w:val="004D1693"/>
    <w:rsid w:val="004E2F17"/>
    <w:rsid w:val="004E3DBD"/>
    <w:rsid w:val="004E7DC9"/>
    <w:rsid w:val="00501A7B"/>
    <w:rsid w:val="0050795C"/>
    <w:rsid w:val="0051384B"/>
    <w:rsid w:val="005147F1"/>
    <w:rsid w:val="005228CA"/>
    <w:rsid w:val="005270D8"/>
    <w:rsid w:val="00551A23"/>
    <w:rsid w:val="0055422C"/>
    <w:rsid w:val="00577BA4"/>
    <w:rsid w:val="005822A1"/>
    <w:rsid w:val="00595F42"/>
    <w:rsid w:val="005D5F62"/>
    <w:rsid w:val="005F122F"/>
    <w:rsid w:val="005F1980"/>
    <w:rsid w:val="005F6EAF"/>
    <w:rsid w:val="0060462E"/>
    <w:rsid w:val="0061213A"/>
    <w:rsid w:val="00620B68"/>
    <w:rsid w:val="00621D53"/>
    <w:rsid w:val="0064198E"/>
    <w:rsid w:val="0064310C"/>
    <w:rsid w:val="0064594C"/>
    <w:rsid w:val="00653DF9"/>
    <w:rsid w:val="006655D7"/>
    <w:rsid w:val="0068412D"/>
    <w:rsid w:val="00691712"/>
    <w:rsid w:val="006B45A0"/>
    <w:rsid w:val="006C4010"/>
    <w:rsid w:val="006D4B34"/>
    <w:rsid w:val="006E0F1B"/>
    <w:rsid w:val="006E5D4E"/>
    <w:rsid w:val="006F3A45"/>
    <w:rsid w:val="00701B2C"/>
    <w:rsid w:val="00715CF4"/>
    <w:rsid w:val="007227CD"/>
    <w:rsid w:val="0072459C"/>
    <w:rsid w:val="0074114E"/>
    <w:rsid w:val="0074777C"/>
    <w:rsid w:val="00754DF6"/>
    <w:rsid w:val="007645D3"/>
    <w:rsid w:val="007667E7"/>
    <w:rsid w:val="007775B5"/>
    <w:rsid w:val="0078039A"/>
    <w:rsid w:val="0079427A"/>
    <w:rsid w:val="007A36CA"/>
    <w:rsid w:val="007B2D7F"/>
    <w:rsid w:val="007C5F0F"/>
    <w:rsid w:val="007D1BFF"/>
    <w:rsid w:val="007D5BD1"/>
    <w:rsid w:val="007D67AC"/>
    <w:rsid w:val="007E2064"/>
    <w:rsid w:val="00804F73"/>
    <w:rsid w:val="00813981"/>
    <w:rsid w:val="00816553"/>
    <w:rsid w:val="00826A3F"/>
    <w:rsid w:val="00830C59"/>
    <w:rsid w:val="008361ED"/>
    <w:rsid w:val="0084139F"/>
    <w:rsid w:val="00867295"/>
    <w:rsid w:val="0087321D"/>
    <w:rsid w:val="008817FD"/>
    <w:rsid w:val="00887D50"/>
    <w:rsid w:val="00892DEF"/>
    <w:rsid w:val="008C4C94"/>
    <w:rsid w:val="008C69E6"/>
    <w:rsid w:val="008E1076"/>
    <w:rsid w:val="008E7CDF"/>
    <w:rsid w:val="009108B5"/>
    <w:rsid w:val="009542C7"/>
    <w:rsid w:val="00954C42"/>
    <w:rsid w:val="00966032"/>
    <w:rsid w:val="009749D5"/>
    <w:rsid w:val="00987478"/>
    <w:rsid w:val="009913B6"/>
    <w:rsid w:val="00995859"/>
    <w:rsid w:val="00997F1A"/>
    <w:rsid w:val="009D045B"/>
    <w:rsid w:val="009D06F4"/>
    <w:rsid w:val="009F4166"/>
    <w:rsid w:val="00A00EE7"/>
    <w:rsid w:val="00A07EAB"/>
    <w:rsid w:val="00A2328C"/>
    <w:rsid w:val="00A3367F"/>
    <w:rsid w:val="00A33FA3"/>
    <w:rsid w:val="00A34E3D"/>
    <w:rsid w:val="00A41552"/>
    <w:rsid w:val="00A4256F"/>
    <w:rsid w:val="00A46134"/>
    <w:rsid w:val="00A540BA"/>
    <w:rsid w:val="00A67642"/>
    <w:rsid w:val="00A67A7D"/>
    <w:rsid w:val="00A824F9"/>
    <w:rsid w:val="00B169A1"/>
    <w:rsid w:val="00B4443F"/>
    <w:rsid w:val="00B61C2F"/>
    <w:rsid w:val="00B64890"/>
    <w:rsid w:val="00B704D1"/>
    <w:rsid w:val="00B91920"/>
    <w:rsid w:val="00B971EE"/>
    <w:rsid w:val="00B9783C"/>
    <w:rsid w:val="00BA7AB7"/>
    <w:rsid w:val="00BC2559"/>
    <w:rsid w:val="00BD09EF"/>
    <w:rsid w:val="00BE3164"/>
    <w:rsid w:val="00BF2EB2"/>
    <w:rsid w:val="00C06D55"/>
    <w:rsid w:val="00C30D8B"/>
    <w:rsid w:val="00C35288"/>
    <w:rsid w:val="00C611D7"/>
    <w:rsid w:val="00C71C41"/>
    <w:rsid w:val="00C95157"/>
    <w:rsid w:val="00CA40E7"/>
    <w:rsid w:val="00CB16BE"/>
    <w:rsid w:val="00CB2F27"/>
    <w:rsid w:val="00CB41ED"/>
    <w:rsid w:val="00CE3404"/>
    <w:rsid w:val="00D117B0"/>
    <w:rsid w:val="00D11C8B"/>
    <w:rsid w:val="00D14BE4"/>
    <w:rsid w:val="00D561BC"/>
    <w:rsid w:val="00D56591"/>
    <w:rsid w:val="00D6284E"/>
    <w:rsid w:val="00D66EFF"/>
    <w:rsid w:val="00D82096"/>
    <w:rsid w:val="00D84122"/>
    <w:rsid w:val="00D941F9"/>
    <w:rsid w:val="00DA1FF1"/>
    <w:rsid w:val="00DA3CFD"/>
    <w:rsid w:val="00DC0603"/>
    <w:rsid w:val="00DC797D"/>
    <w:rsid w:val="00DC79A7"/>
    <w:rsid w:val="00DD6D4A"/>
    <w:rsid w:val="00DD7C50"/>
    <w:rsid w:val="00DF3B23"/>
    <w:rsid w:val="00DF4554"/>
    <w:rsid w:val="00DF7FCB"/>
    <w:rsid w:val="00E077A8"/>
    <w:rsid w:val="00E45035"/>
    <w:rsid w:val="00E7505D"/>
    <w:rsid w:val="00EA071F"/>
    <w:rsid w:val="00EA092F"/>
    <w:rsid w:val="00EA1D87"/>
    <w:rsid w:val="00EA4F3B"/>
    <w:rsid w:val="00EA5B0B"/>
    <w:rsid w:val="00EC4F48"/>
    <w:rsid w:val="00F020F1"/>
    <w:rsid w:val="00F034E5"/>
    <w:rsid w:val="00F06036"/>
    <w:rsid w:val="00F42DF0"/>
    <w:rsid w:val="00F532F6"/>
    <w:rsid w:val="00F65D64"/>
    <w:rsid w:val="00F72D5A"/>
    <w:rsid w:val="00F845B8"/>
    <w:rsid w:val="00F846CE"/>
    <w:rsid w:val="00F937CD"/>
    <w:rsid w:val="00FB5AA7"/>
    <w:rsid w:val="00FC68E4"/>
    <w:rsid w:val="00FE15FE"/>
    <w:rsid w:val="00FE7E17"/>
    <w:rsid w:val="00FF092B"/>
    <w:rsid w:val="00FF5C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DB5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77F84CCAE77946BA26AF7A7ADD0BE4" ma:contentTypeVersion="7" ma:contentTypeDescription="Create a new document." ma:contentTypeScope="" ma:versionID="e5724e68f891943c71fd75b0de89daaf">
  <xsd:schema xmlns:xsd="http://www.w3.org/2001/XMLSchema" xmlns:p="http://schemas.microsoft.com/office/2006/metadata/properties" xmlns:ns2="5e008b31-b888-436c-b17f-bfd55af87141" targetNamespace="http://schemas.microsoft.com/office/2006/metadata/properties" ma:root="true" ma:fieldsID="291ee4225916d1a37bb2b57bb55f4a0d" ns2:_="">
    <xsd:import namespace="5e008b31-b888-436c-b17f-bfd55af871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e008b31-b888-436c-b17f-bfd55af871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5e008b31-b888-436c-b17f-bfd55af87141">false</IsDeleted>
    <DocumentId xmlns="5e008b31-b888-436c-b17f-bfd55af87141">Table 3.DOCX</DocumentId>
    <TitleName xmlns="5e008b31-b888-436c-b17f-bfd55af87141">Table 3.DOCX</TitleName>
    <StageName xmlns="5e008b31-b888-436c-b17f-bfd55af87141" xsi:nil="true"/>
    <Checked_x0020_Out_x0020_To xmlns="5e008b31-b888-436c-b17f-bfd55af87141">
      <UserInfo>
        <DisplayName/>
        <AccountId xsi:nil="true"/>
        <AccountType/>
      </UserInfo>
    </Checked_x0020_Out_x0020_To>
    <DocumentType xmlns="5e008b31-b888-436c-b17f-bfd55af87141">Table</DocumentType>
    <FileFormat xmlns="5e008b31-b888-436c-b17f-bfd55af87141">DOCX</FileFormat>
  </documentManagement>
</p:properties>
</file>

<file path=customXml/itemProps1.xml><?xml version="1.0" encoding="utf-8"?>
<ds:datastoreItem xmlns:ds="http://schemas.openxmlformats.org/officeDocument/2006/customXml" ds:itemID="{DDAF82A8-E8E0-4945-BB9B-7A20BCFB98B8}"/>
</file>

<file path=customXml/itemProps2.xml><?xml version="1.0" encoding="utf-8"?>
<ds:datastoreItem xmlns:ds="http://schemas.openxmlformats.org/officeDocument/2006/customXml" ds:itemID="{D740F0A2-7789-4EED-8DF9-DF769CF147A9}"/>
</file>

<file path=customXml/itemProps3.xml><?xml version="1.0" encoding="utf-8"?>
<ds:datastoreItem xmlns:ds="http://schemas.openxmlformats.org/officeDocument/2006/customXml" ds:itemID="{068E8849-5C0D-48D0-9B5B-D10CBCD6C54A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64</Words>
  <Characters>367</Characters>
  <Application>Microsoft Office Outlook</Application>
  <DocSecurity>0</DocSecurity>
  <Lines>0</Lines>
  <Paragraphs>0</Paragraphs>
  <ScaleCrop>false</ScaleCrop>
  <Company>Unattende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Steenbergen</dc:creator>
  <cp:keywords/>
  <dc:description/>
  <cp:lastModifiedBy>zuttr</cp:lastModifiedBy>
  <cp:revision>3</cp:revision>
  <dcterms:created xsi:type="dcterms:W3CDTF">2015-01-24T12:45:00Z</dcterms:created>
  <dcterms:modified xsi:type="dcterms:W3CDTF">2015-03-23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77F84CCAE77946BA26AF7A7ADD0BE4</vt:lpwstr>
  </property>
</Properties>
</file>